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05B6" w:rsidRDefault="008605B6" w:rsidP="001022F3">
      <w:pPr>
        <w:spacing w:after="60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030" w:type="dxa"/>
        <w:jc w:val="center"/>
        <w:tblInd w:w="-214" w:type="dxa"/>
        <w:tblCellMar>
          <w:left w:w="70" w:type="dxa"/>
          <w:right w:w="70" w:type="dxa"/>
        </w:tblCellMar>
        <w:tblLook w:val="04A0"/>
      </w:tblPr>
      <w:tblGrid>
        <w:gridCol w:w="1730"/>
        <w:gridCol w:w="529"/>
        <w:gridCol w:w="574"/>
        <w:gridCol w:w="409"/>
        <w:gridCol w:w="487"/>
        <w:gridCol w:w="601"/>
        <w:gridCol w:w="500"/>
        <w:gridCol w:w="700"/>
        <w:gridCol w:w="500"/>
        <w:gridCol w:w="500"/>
        <w:gridCol w:w="700"/>
        <w:gridCol w:w="700"/>
        <w:gridCol w:w="700"/>
        <w:gridCol w:w="700"/>
        <w:gridCol w:w="700"/>
      </w:tblGrid>
      <w:tr w:rsidR="005A1E10" w:rsidRPr="003B676B" w:rsidTr="001022F3">
        <w:trPr>
          <w:cantSplit/>
          <w:trHeight w:val="514"/>
          <w:jc w:val="center"/>
        </w:trPr>
        <w:tc>
          <w:tcPr>
            <w:tcW w:w="10030" w:type="dxa"/>
            <w:gridSpan w:val="1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A1E10" w:rsidRPr="008225FB" w:rsidRDefault="009F2B74" w:rsidP="003B6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</w:t>
            </w:r>
            <w:r w:rsidRPr="009F2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rdiac interference </w:t>
            </w:r>
            <w:r w:rsidR="005A1E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VM classifiers performance</w:t>
            </w:r>
          </w:p>
        </w:tc>
      </w:tr>
      <w:tr w:rsidR="005A1E10" w:rsidRPr="008225FB" w:rsidTr="001022F3">
        <w:trPr>
          <w:cantSplit/>
          <w:trHeight w:val="1404"/>
          <w:jc w:val="center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A1E10" w:rsidRPr="008225FB" w:rsidRDefault="009F2B74" w:rsidP="003B6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aps/>
                <w:color w:val="000000"/>
                <w:sz w:val="20"/>
                <w:szCs w:val="20"/>
                <w:lang w:val="en-US"/>
              </w:rPr>
              <w:t>C</w:t>
            </w:r>
            <w:r w:rsidRPr="009F2B74">
              <w:rPr>
                <w:rFonts w:ascii="Times New Roman" w:eastAsia="Times New Roman" w:hAnsi="Times New Roman" w:cs="Times New Roman"/>
                <w:b/>
                <w:caps/>
                <w:color w:val="000000"/>
                <w:sz w:val="20"/>
                <w:szCs w:val="20"/>
                <w:lang w:val="en-US"/>
              </w:rPr>
              <w:t>ardiac interference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:rsidR="005A1E10" w:rsidRPr="008225FB" w:rsidRDefault="005A1E10" w:rsidP="009A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. of ICs per dataset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textDirection w:val="btLr"/>
            <w:vAlign w:val="center"/>
            <w:hideMark/>
          </w:tcPr>
          <w:p w:rsidR="005A1E10" w:rsidRPr="008225FB" w:rsidRDefault="005A1E10" w:rsidP="009A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lectrode type</w:t>
            </w: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5A1E10" w:rsidRPr="008225FB" w:rsidRDefault="005A1E10" w:rsidP="009A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. of datasets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5A1E10" w:rsidRPr="008225FB" w:rsidRDefault="005A1E10" w:rsidP="009A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N. of </w:t>
            </w: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ICs</w:t>
            </w:r>
          </w:p>
        </w:tc>
        <w:tc>
          <w:tcPr>
            <w:tcW w:w="601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5A1E10" w:rsidRPr="008225FB" w:rsidRDefault="005A1E10" w:rsidP="009A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 N. of artifactual ICs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5A1E10" w:rsidRPr="008225FB" w:rsidRDefault="005A1E10" w:rsidP="009A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ue positiv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</w:tcPr>
          <w:p w:rsidR="005A1E10" w:rsidRPr="008225FB" w:rsidRDefault="005A1E10" w:rsidP="009A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ue negative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</w:tcPr>
          <w:p w:rsidR="005A1E10" w:rsidRPr="008225FB" w:rsidRDefault="005A1E10" w:rsidP="009A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alse positive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textDirection w:val="btLr"/>
            <w:vAlign w:val="center"/>
          </w:tcPr>
          <w:p w:rsidR="005A1E10" w:rsidRPr="008225FB" w:rsidRDefault="005A1E10" w:rsidP="009A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alse negativ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5A1E10" w:rsidRPr="008225FB" w:rsidRDefault="005A1E10" w:rsidP="009A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5A1E10" w:rsidRPr="008225FB" w:rsidRDefault="005A1E10" w:rsidP="009A075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OR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5A1E10" w:rsidRPr="008225FB" w:rsidRDefault="005A1E10" w:rsidP="009A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R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</w:tcPr>
          <w:p w:rsidR="005A1E10" w:rsidRPr="008225FB" w:rsidRDefault="005A1E10" w:rsidP="009A075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AR (</w:t>
            </w:r>
            <w:r w:rsidRPr="0085389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5A1E10" w:rsidRPr="008225FB" w:rsidRDefault="005A1E10" w:rsidP="009A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ensitivity </w:t>
            </w:r>
            <w:r w:rsidRPr="0085389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5A1E10" w:rsidRPr="008225FB" w:rsidTr="001022F3">
        <w:trPr>
          <w:trHeight w:val="288"/>
          <w:jc w:val="center"/>
        </w:trPr>
        <w:tc>
          <w:tcPr>
            <w:tcW w:w="173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A1E10" w:rsidRPr="008225FB" w:rsidRDefault="005A1E1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1</w:t>
            </w:r>
          </w:p>
        </w:tc>
        <w:tc>
          <w:tcPr>
            <w:tcW w:w="52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E10" w:rsidRPr="008225FB" w:rsidRDefault="005A1E1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E10" w:rsidRPr="008225FB" w:rsidRDefault="005A1E1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5A1E10" w:rsidRPr="008225FB" w:rsidRDefault="00377E75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5A1E10" w:rsidRPr="008225FB" w:rsidRDefault="00377E75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1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0</w:t>
            </w:r>
          </w:p>
        </w:tc>
      </w:tr>
      <w:tr w:rsidR="005A1E10" w:rsidRPr="008225FB" w:rsidTr="001022F3">
        <w:trPr>
          <w:trHeight w:val="288"/>
          <w:jc w:val="center"/>
        </w:trPr>
        <w:tc>
          <w:tcPr>
            <w:tcW w:w="173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A1E10" w:rsidRPr="008225FB" w:rsidRDefault="005A1E10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E10" w:rsidRPr="008225FB" w:rsidRDefault="005A1E1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E10" w:rsidRPr="008225FB" w:rsidRDefault="005A1E1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E10" w:rsidRPr="008225FB" w:rsidRDefault="00377E75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E10" w:rsidRPr="008225FB" w:rsidRDefault="00377E75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11</w:t>
            </w:r>
          </w:p>
        </w:tc>
      </w:tr>
      <w:tr w:rsidR="005A1E10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A1E10" w:rsidRPr="008225FB" w:rsidRDefault="005A1E10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E10" w:rsidRPr="008225FB" w:rsidRDefault="005A1E1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E10" w:rsidRPr="008225FB" w:rsidRDefault="005A1E1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5A1E10" w:rsidRPr="008225FB" w:rsidRDefault="00377E75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5A1E10" w:rsidRPr="008225FB" w:rsidRDefault="00377E75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6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A1E10" w:rsidRPr="008225FB" w:rsidTr="001022F3">
        <w:trPr>
          <w:trHeight w:val="288"/>
          <w:jc w:val="center"/>
        </w:trPr>
        <w:tc>
          <w:tcPr>
            <w:tcW w:w="173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A1E10" w:rsidRPr="008225FB" w:rsidRDefault="005A1E1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E10" w:rsidRPr="008225FB" w:rsidRDefault="005A1E1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E10" w:rsidRPr="008225FB" w:rsidRDefault="005A1E1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E10" w:rsidRPr="008225FB" w:rsidRDefault="00377E75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E10" w:rsidRPr="008225FB" w:rsidRDefault="00377E75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6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5A1E10" w:rsidRPr="008225FB" w:rsidTr="001022F3">
        <w:trPr>
          <w:trHeight w:val="288"/>
          <w:jc w:val="center"/>
        </w:trPr>
        <w:tc>
          <w:tcPr>
            <w:tcW w:w="173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A1E10" w:rsidRPr="008225FB" w:rsidRDefault="005A1E10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E10" w:rsidRPr="008225FB" w:rsidRDefault="005A1E1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E10" w:rsidRPr="008225FB" w:rsidRDefault="005A1E1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5A1E10" w:rsidRPr="008225FB" w:rsidRDefault="00377E75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A1E10" w:rsidRPr="008225FB" w:rsidRDefault="00377E75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0</w:t>
            </w:r>
          </w:p>
        </w:tc>
      </w:tr>
      <w:tr w:rsidR="005A1E10" w:rsidRPr="008225FB" w:rsidTr="001022F3">
        <w:trPr>
          <w:trHeight w:val="256"/>
          <w:jc w:val="center"/>
        </w:trPr>
        <w:tc>
          <w:tcPr>
            <w:tcW w:w="173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5A1E10" w:rsidRPr="008225FB" w:rsidRDefault="005A1E10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E10" w:rsidRPr="008225FB" w:rsidRDefault="005A1E1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E10" w:rsidRPr="008225FB" w:rsidRDefault="005A1E1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1E10" w:rsidRPr="008225FB" w:rsidRDefault="00377E75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A1E10" w:rsidRPr="008225FB" w:rsidRDefault="00377E75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E10" w:rsidRPr="008225FB" w:rsidRDefault="009A0757" w:rsidP="009A07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7</w:t>
            </w:r>
          </w:p>
        </w:tc>
      </w:tr>
      <w:tr w:rsidR="00953F54" w:rsidRPr="008225FB" w:rsidTr="001022F3">
        <w:trPr>
          <w:trHeight w:val="288"/>
          <w:jc w:val="center"/>
        </w:trPr>
        <w:tc>
          <w:tcPr>
            <w:tcW w:w="1730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2</w:t>
            </w:r>
          </w:p>
        </w:tc>
        <w:tc>
          <w:tcPr>
            <w:tcW w:w="52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1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F54" w:rsidRPr="008225FB" w:rsidRDefault="00953F54" w:rsidP="00953F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F54" w:rsidRPr="008225FB" w:rsidRDefault="00953F54" w:rsidP="00953F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0</w:t>
            </w:r>
          </w:p>
        </w:tc>
      </w:tr>
      <w:tr w:rsidR="00953F54" w:rsidRPr="008225FB" w:rsidTr="001022F3">
        <w:trPr>
          <w:trHeight w:val="288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F54" w:rsidRPr="008225FB" w:rsidRDefault="00953F54" w:rsidP="00953F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F54" w:rsidRPr="008225FB" w:rsidRDefault="00953F54" w:rsidP="00953F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953F54" w:rsidRPr="008225FB" w:rsidTr="001022F3">
        <w:trPr>
          <w:trHeight w:val="288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6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F54" w:rsidRPr="008225FB" w:rsidRDefault="00953F54" w:rsidP="00953F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0</w:t>
            </w:r>
          </w:p>
        </w:tc>
      </w:tr>
      <w:tr w:rsidR="00953F54" w:rsidRPr="008225FB" w:rsidTr="001022F3">
        <w:trPr>
          <w:trHeight w:val="288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F54" w:rsidRPr="008225FB" w:rsidRDefault="00953F54" w:rsidP="00953F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953F54" w:rsidRPr="008225FB" w:rsidTr="001022F3">
        <w:trPr>
          <w:trHeight w:val="288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0</w:t>
            </w:r>
          </w:p>
        </w:tc>
      </w:tr>
      <w:tr w:rsidR="00953F54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F54" w:rsidRPr="008225FB" w:rsidRDefault="00953F54" w:rsidP="00B77AA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F54" w:rsidRPr="008225FB" w:rsidRDefault="00953F54" w:rsidP="00953F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F54" w:rsidRPr="008225FB" w:rsidRDefault="00953F54" w:rsidP="00953F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3F54" w:rsidRPr="008225FB" w:rsidRDefault="00953F54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0</w:t>
            </w:r>
          </w:p>
        </w:tc>
      </w:tr>
      <w:tr w:rsidR="00A15230" w:rsidRPr="008225FB" w:rsidTr="001022F3">
        <w:trPr>
          <w:trHeight w:val="300"/>
          <w:jc w:val="center"/>
        </w:trPr>
        <w:tc>
          <w:tcPr>
            <w:tcW w:w="1730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15230" w:rsidRPr="008225FB" w:rsidRDefault="00A15230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3</w:t>
            </w:r>
          </w:p>
        </w:tc>
        <w:tc>
          <w:tcPr>
            <w:tcW w:w="529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1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A15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A15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A15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A15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A15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A15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A15230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A15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A15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A15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A15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9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A15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A15230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6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A15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A15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A15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A15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A15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A15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A15230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15230" w:rsidRPr="008225FB" w:rsidRDefault="00A15230" w:rsidP="00024E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6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A15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A15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A15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A152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A15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0</w:t>
            </w:r>
          </w:p>
        </w:tc>
      </w:tr>
      <w:tr w:rsidR="00A15230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6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A15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A15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A15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A15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A15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A15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A15230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601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A15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A15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A1523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0</w:t>
            </w:r>
          </w:p>
        </w:tc>
      </w:tr>
      <w:tr w:rsidR="00A15230" w:rsidRPr="008225FB" w:rsidTr="001022F3">
        <w:trPr>
          <w:trHeight w:val="300"/>
          <w:jc w:val="center"/>
        </w:trPr>
        <w:tc>
          <w:tcPr>
            <w:tcW w:w="1730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15230" w:rsidRPr="008225FB" w:rsidRDefault="00A15230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4</w:t>
            </w:r>
          </w:p>
        </w:tc>
        <w:tc>
          <w:tcPr>
            <w:tcW w:w="529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1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A15230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A15230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6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A15230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6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7</w:t>
            </w:r>
          </w:p>
        </w:tc>
      </w:tr>
      <w:tr w:rsidR="00A15230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6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0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00</w:t>
            </w:r>
          </w:p>
        </w:tc>
      </w:tr>
      <w:tr w:rsidR="00A15230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601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5230" w:rsidRPr="008225FB" w:rsidRDefault="00A15230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99</w:t>
            </w:r>
          </w:p>
        </w:tc>
      </w:tr>
      <w:tr w:rsidR="00CA6A36" w:rsidRPr="008225FB" w:rsidTr="001022F3">
        <w:trPr>
          <w:trHeight w:val="300"/>
          <w:jc w:val="center"/>
        </w:trPr>
        <w:tc>
          <w:tcPr>
            <w:tcW w:w="1730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A6A36" w:rsidRPr="008225FB" w:rsidRDefault="00CA6A36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5</w:t>
            </w:r>
          </w:p>
        </w:tc>
        <w:tc>
          <w:tcPr>
            <w:tcW w:w="529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A36" w:rsidRPr="008225FB" w:rsidRDefault="00CA6A3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A36" w:rsidRPr="008225FB" w:rsidRDefault="00CA6A3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A6A36" w:rsidRPr="008225FB" w:rsidRDefault="00CA6A3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A6A36" w:rsidRPr="008225FB" w:rsidRDefault="00CA6A3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1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A6A36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A6A36" w:rsidRPr="008225FB" w:rsidRDefault="00CA6A36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A36" w:rsidRPr="008225FB" w:rsidRDefault="00CA6A3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A36" w:rsidRPr="008225FB" w:rsidRDefault="00CA6A3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A36" w:rsidRPr="008225FB" w:rsidRDefault="00CA6A3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A36" w:rsidRPr="008225FB" w:rsidRDefault="00CA6A3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A6A36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A6A36" w:rsidRPr="008225FB" w:rsidRDefault="00CA6A36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A36" w:rsidRPr="008225FB" w:rsidRDefault="00CA6A3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A36" w:rsidRPr="008225FB" w:rsidRDefault="00CA6A3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A6A36" w:rsidRPr="008225FB" w:rsidRDefault="00CA6A3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A6A36" w:rsidRPr="008225FB" w:rsidRDefault="00CA6A3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6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0</w:t>
            </w:r>
          </w:p>
        </w:tc>
      </w:tr>
      <w:tr w:rsidR="00CA6A36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A6A36" w:rsidRPr="008225FB" w:rsidRDefault="00CA6A36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A36" w:rsidRPr="008225FB" w:rsidRDefault="00CA6A3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A36" w:rsidRPr="008225FB" w:rsidRDefault="00CA6A3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A36" w:rsidRPr="008225FB" w:rsidRDefault="00CA6A3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A36" w:rsidRPr="008225FB" w:rsidRDefault="00CA6A3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6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00</w:t>
            </w:r>
          </w:p>
        </w:tc>
      </w:tr>
      <w:tr w:rsidR="00CA6A36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A6A36" w:rsidRPr="008225FB" w:rsidRDefault="00CA6A36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A36" w:rsidRPr="008225FB" w:rsidRDefault="00CA6A3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A36" w:rsidRPr="008225FB" w:rsidRDefault="00CA6A3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A6A36" w:rsidRPr="008225FB" w:rsidRDefault="00CA6A3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A6A36" w:rsidRPr="008225FB" w:rsidRDefault="00CA6A3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6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0</w:t>
            </w:r>
          </w:p>
        </w:tc>
      </w:tr>
      <w:tr w:rsidR="00CA6A36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A6A36" w:rsidRPr="008225FB" w:rsidRDefault="00CA6A36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A36" w:rsidRPr="008225FB" w:rsidRDefault="00CA6A3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A36" w:rsidRPr="008225FB" w:rsidRDefault="00CA6A3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6A36" w:rsidRPr="008225FB" w:rsidRDefault="00CA6A3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6A36" w:rsidRPr="008225FB" w:rsidRDefault="00CA6A3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601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0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A36" w:rsidRPr="008225FB" w:rsidRDefault="00CA6A3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00</w:t>
            </w:r>
          </w:p>
        </w:tc>
      </w:tr>
      <w:tr w:rsidR="000E18F6" w:rsidRPr="008225FB" w:rsidTr="001022F3">
        <w:trPr>
          <w:trHeight w:val="300"/>
          <w:jc w:val="center"/>
        </w:trPr>
        <w:tc>
          <w:tcPr>
            <w:tcW w:w="1730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0E18F6" w:rsidRPr="008225FB" w:rsidRDefault="000E18F6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6</w:t>
            </w:r>
          </w:p>
        </w:tc>
        <w:tc>
          <w:tcPr>
            <w:tcW w:w="529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8F6" w:rsidRPr="008225FB" w:rsidRDefault="000E18F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8F6" w:rsidRPr="008225FB" w:rsidRDefault="000E18F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0E18F6" w:rsidRPr="008225FB" w:rsidRDefault="000E18F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0E18F6" w:rsidRPr="008225FB" w:rsidRDefault="000E18F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1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0</w:t>
            </w:r>
          </w:p>
        </w:tc>
      </w:tr>
      <w:tr w:rsidR="000E18F6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0E18F6" w:rsidRPr="008225FB" w:rsidRDefault="000E18F6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8F6" w:rsidRPr="008225FB" w:rsidRDefault="000E18F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8F6" w:rsidRPr="008225FB" w:rsidRDefault="000E18F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F6" w:rsidRPr="008225FB" w:rsidRDefault="000E18F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F6" w:rsidRPr="008225FB" w:rsidRDefault="000E18F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3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E18F6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0E18F6" w:rsidRPr="008225FB" w:rsidRDefault="000E18F6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8F6" w:rsidRPr="008225FB" w:rsidRDefault="000E18F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8F6" w:rsidRPr="008225FB" w:rsidRDefault="000E18F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0E18F6" w:rsidRPr="008225FB" w:rsidRDefault="000E18F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0E18F6" w:rsidRPr="008225FB" w:rsidRDefault="000E18F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6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0</w:t>
            </w:r>
          </w:p>
        </w:tc>
      </w:tr>
      <w:tr w:rsidR="000E18F6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0E18F6" w:rsidRPr="008225FB" w:rsidRDefault="000E18F6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8F6" w:rsidRPr="008225FB" w:rsidRDefault="000E18F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8F6" w:rsidRPr="008225FB" w:rsidRDefault="000E18F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F6" w:rsidRPr="008225FB" w:rsidRDefault="000E18F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F6" w:rsidRPr="008225FB" w:rsidRDefault="000E18F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6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E18F6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0E18F6" w:rsidRPr="008225FB" w:rsidRDefault="000E18F6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8F6" w:rsidRPr="008225FB" w:rsidRDefault="000E18F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8F6" w:rsidRPr="008225FB" w:rsidRDefault="000E18F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0E18F6" w:rsidRPr="008225FB" w:rsidRDefault="000E18F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0E18F6" w:rsidRPr="008225FB" w:rsidRDefault="000E18F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6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0</w:t>
            </w:r>
          </w:p>
        </w:tc>
      </w:tr>
      <w:tr w:rsidR="000E18F6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0E18F6" w:rsidRPr="008225FB" w:rsidRDefault="000E18F6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8F6" w:rsidRPr="008225FB" w:rsidRDefault="000E18F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8F6" w:rsidRPr="008225FB" w:rsidRDefault="000E18F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18F6" w:rsidRPr="008225FB" w:rsidRDefault="000E18F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18F6" w:rsidRPr="008225FB" w:rsidRDefault="000E18F6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601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18F6" w:rsidRPr="008225FB" w:rsidRDefault="000E18F6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F5939" w:rsidRPr="008225FB" w:rsidTr="001022F3">
        <w:trPr>
          <w:trHeight w:val="300"/>
          <w:jc w:val="center"/>
        </w:trPr>
        <w:tc>
          <w:tcPr>
            <w:tcW w:w="1730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F5939" w:rsidRPr="008225FB" w:rsidRDefault="00FF5939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SVM-7</w:t>
            </w:r>
          </w:p>
        </w:tc>
        <w:tc>
          <w:tcPr>
            <w:tcW w:w="529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FF5939" w:rsidRPr="000B6AFC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1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5939" w:rsidRPr="000D757F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75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0</w:t>
            </w:r>
          </w:p>
        </w:tc>
      </w:tr>
      <w:tr w:rsidR="00FF5939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939" w:rsidRPr="000B6AFC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5939" w:rsidRPr="000D757F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75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6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60</w:t>
            </w:r>
          </w:p>
        </w:tc>
      </w:tr>
      <w:tr w:rsidR="00FF5939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FF5939" w:rsidRPr="000B6AFC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6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5939" w:rsidRPr="000D757F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75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0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97</w:t>
            </w:r>
          </w:p>
        </w:tc>
      </w:tr>
      <w:tr w:rsidR="00FF5939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939" w:rsidRPr="000B6AFC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6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5939" w:rsidRPr="000D757F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75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3</w:t>
            </w:r>
          </w:p>
        </w:tc>
      </w:tr>
      <w:tr w:rsidR="00FF5939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FF5939" w:rsidRPr="000B6AFC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6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5939" w:rsidRPr="000D757F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75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0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00</w:t>
            </w:r>
          </w:p>
        </w:tc>
      </w:tr>
      <w:tr w:rsidR="00FF5939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5939" w:rsidRPr="000B6AFC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601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FF5939" w:rsidRPr="000D757F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75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95</w:t>
            </w:r>
          </w:p>
        </w:tc>
      </w:tr>
      <w:tr w:rsidR="008875C7" w:rsidRPr="008225FB" w:rsidTr="001022F3">
        <w:trPr>
          <w:trHeight w:val="300"/>
          <w:jc w:val="center"/>
        </w:trPr>
        <w:tc>
          <w:tcPr>
            <w:tcW w:w="1730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875C7" w:rsidRPr="008225FB" w:rsidRDefault="008875C7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8</w:t>
            </w:r>
          </w:p>
        </w:tc>
        <w:tc>
          <w:tcPr>
            <w:tcW w:w="529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C7" w:rsidRPr="008225FB" w:rsidRDefault="008875C7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C7" w:rsidRPr="008225FB" w:rsidRDefault="008875C7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875C7" w:rsidRPr="008225FB" w:rsidRDefault="008875C7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875C7" w:rsidRPr="008225FB" w:rsidRDefault="008875C7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1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5C7" w:rsidRPr="000D757F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75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5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875C7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875C7" w:rsidRPr="008225FB" w:rsidRDefault="008875C7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C7" w:rsidRPr="008225FB" w:rsidRDefault="008875C7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C7" w:rsidRPr="008225FB" w:rsidRDefault="008875C7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C7" w:rsidRPr="008225FB" w:rsidRDefault="008875C7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C7" w:rsidRPr="008225FB" w:rsidRDefault="008875C7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5C7" w:rsidRPr="000D757F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75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875C7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875C7" w:rsidRPr="008225FB" w:rsidRDefault="008875C7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C7" w:rsidRPr="008225FB" w:rsidRDefault="008875C7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C7" w:rsidRPr="008225FB" w:rsidRDefault="008875C7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875C7" w:rsidRPr="008225FB" w:rsidRDefault="008875C7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875C7" w:rsidRPr="008225FB" w:rsidRDefault="008875C7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6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5C7" w:rsidRPr="000D757F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75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875C7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875C7" w:rsidRPr="008225FB" w:rsidRDefault="008875C7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C7" w:rsidRPr="008225FB" w:rsidRDefault="008875C7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C7" w:rsidRPr="008225FB" w:rsidRDefault="008875C7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C7" w:rsidRPr="008225FB" w:rsidRDefault="008875C7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C7" w:rsidRPr="008225FB" w:rsidRDefault="008875C7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6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5C7" w:rsidRPr="000D757F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75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875C7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875C7" w:rsidRPr="008225FB" w:rsidRDefault="008875C7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C7" w:rsidRPr="008225FB" w:rsidRDefault="008875C7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5C7" w:rsidRPr="008225FB" w:rsidRDefault="008875C7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875C7" w:rsidRPr="008225FB" w:rsidRDefault="008875C7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8875C7" w:rsidRPr="008225FB" w:rsidRDefault="008875C7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6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5C7" w:rsidRPr="000D757F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75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875C7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8875C7" w:rsidRPr="008225FB" w:rsidRDefault="008875C7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C7" w:rsidRPr="008225FB" w:rsidRDefault="008875C7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5C7" w:rsidRPr="008225FB" w:rsidRDefault="008875C7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5C7" w:rsidRPr="008225FB" w:rsidRDefault="008875C7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75C7" w:rsidRPr="008225FB" w:rsidRDefault="008875C7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601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8875C7" w:rsidRPr="000D757F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75C7" w:rsidRPr="008225FB" w:rsidRDefault="008875C7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33</w:t>
            </w:r>
          </w:p>
        </w:tc>
      </w:tr>
      <w:tr w:rsidR="0047320D" w:rsidRPr="008225FB" w:rsidTr="001022F3">
        <w:trPr>
          <w:trHeight w:val="300"/>
          <w:jc w:val="center"/>
        </w:trPr>
        <w:tc>
          <w:tcPr>
            <w:tcW w:w="1730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7320D" w:rsidRPr="008225FB" w:rsidRDefault="0047320D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9</w:t>
            </w:r>
          </w:p>
        </w:tc>
        <w:tc>
          <w:tcPr>
            <w:tcW w:w="529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20D" w:rsidRPr="008225FB" w:rsidRDefault="0047320D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0D" w:rsidRPr="008225FB" w:rsidRDefault="0047320D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47320D" w:rsidRPr="008225FB" w:rsidRDefault="0047320D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47320D" w:rsidRPr="008225FB" w:rsidRDefault="0047320D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1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320D" w:rsidRPr="000D757F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75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00</w:t>
            </w:r>
          </w:p>
        </w:tc>
      </w:tr>
      <w:tr w:rsidR="0047320D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7320D" w:rsidRPr="008225FB" w:rsidRDefault="0047320D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20D" w:rsidRPr="008225FB" w:rsidRDefault="0047320D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20D" w:rsidRPr="008225FB" w:rsidRDefault="0047320D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20D" w:rsidRPr="008225FB" w:rsidRDefault="0047320D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20D" w:rsidRPr="008225FB" w:rsidRDefault="0047320D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320D" w:rsidRPr="000D757F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75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47320D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7320D" w:rsidRPr="008225FB" w:rsidRDefault="0047320D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20D" w:rsidRPr="008225FB" w:rsidRDefault="0047320D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0D" w:rsidRPr="008225FB" w:rsidRDefault="0047320D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47320D" w:rsidRPr="008225FB" w:rsidRDefault="0047320D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47320D" w:rsidRPr="008225FB" w:rsidRDefault="0047320D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6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320D" w:rsidRPr="000D757F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75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00</w:t>
            </w:r>
          </w:p>
        </w:tc>
      </w:tr>
      <w:tr w:rsidR="0047320D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7320D" w:rsidRPr="008225FB" w:rsidRDefault="0047320D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20D" w:rsidRPr="008225FB" w:rsidRDefault="0047320D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20D" w:rsidRPr="008225FB" w:rsidRDefault="0047320D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20D" w:rsidRPr="008225FB" w:rsidRDefault="0047320D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20D" w:rsidRPr="008225FB" w:rsidRDefault="0047320D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6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320D" w:rsidRPr="000D757F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75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7</w:t>
            </w:r>
          </w:p>
        </w:tc>
      </w:tr>
      <w:tr w:rsidR="0047320D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7320D" w:rsidRPr="008225FB" w:rsidRDefault="0047320D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0D" w:rsidRPr="008225FB" w:rsidRDefault="0047320D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20D" w:rsidRPr="008225FB" w:rsidRDefault="0047320D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47320D" w:rsidRPr="008225FB" w:rsidRDefault="0047320D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47320D" w:rsidRPr="008225FB" w:rsidRDefault="0047320D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6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320D" w:rsidRPr="000D757F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75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00</w:t>
            </w:r>
          </w:p>
        </w:tc>
      </w:tr>
      <w:tr w:rsidR="0047320D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7320D" w:rsidRPr="008225FB" w:rsidRDefault="0047320D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20D" w:rsidRPr="008225FB" w:rsidRDefault="0047320D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20D" w:rsidRPr="008225FB" w:rsidRDefault="0047320D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20D" w:rsidRPr="008225FB" w:rsidRDefault="0047320D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7320D" w:rsidRPr="008225FB" w:rsidRDefault="0047320D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601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7320D" w:rsidRPr="000D757F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320D" w:rsidRPr="008225FB" w:rsidRDefault="0047320D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33</w:t>
            </w:r>
          </w:p>
        </w:tc>
      </w:tr>
      <w:tr w:rsidR="00C72ABB" w:rsidRPr="008225FB" w:rsidTr="001022F3">
        <w:trPr>
          <w:trHeight w:val="300"/>
          <w:jc w:val="center"/>
        </w:trPr>
        <w:tc>
          <w:tcPr>
            <w:tcW w:w="1730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72ABB" w:rsidRPr="008225FB" w:rsidRDefault="00C72ABB" w:rsidP="004860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VM-10</w:t>
            </w:r>
          </w:p>
        </w:tc>
        <w:tc>
          <w:tcPr>
            <w:tcW w:w="529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ABB" w:rsidRPr="008225FB" w:rsidRDefault="00C72ABB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ABB" w:rsidRPr="008225FB" w:rsidRDefault="00C72ABB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72ABB" w:rsidRPr="008225FB" w:rsidRDefault="00C72ABB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72ABB" w:rsidRPr="008225FB" w:rsidRDefault="00C72ABB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1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C72ABB" w:rsidRPr="008225FB" w:rsidRDefault="00C72ABB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2ABB" w:rsidRPr="008225FB" w:rsidRDefault="00C72ABB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2ABB" w:rsidRPr="000D757F" w:rsidRDefault="00C72AB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75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2ABB" w:rsidRPr="008225FB" w:rsidRDefault="00C72AB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2ABB" w:rsidRPr="008225FB" w:rsidRDefault="00C72ABB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ABB" w:rsidRPr="008225FB" w:rsidRDefault="00C72ABB" w:rsidP="00C72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ABB" w:rsidRPr="008225FB" w:rsidRDefault="00C72ABB" w:rsidP="00C72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ABB" w:rsidRPr="008225FB" w:rsidRDefault="00C72AB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ABB" w:rsidRPr="008225FB" w:rsidRDefault="00C72AB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ABB" w:rsidRPr="008225FB" w:rsidRDefault="00C72AB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0</w:t>
            </w:r>
          </w:p>
        </w:tc>
      </w:tr>
      <w:tr w:rsidR="00C72ABB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72ABB" w:rsidRPr="008225FB" w:rsidRDefault="00C72ABB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ABB" w:rsidRPr="008225FB" w:rsidRDefault="00C72ABB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ABB" w:rsidRPr="008225FB" w:rsidRDefault="00C72ABB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ABB" w:rsidRPr="008225FB" w:rsidRDefault="00C72ABB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ABB" w:rsidRPr="008225FB" w:rsidRDefault="00C72ABB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72ABB" w:rsidRPr="008225FB" w:rsidRDefault="00C72ABB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2ABB" w:rsidRPr="008225FB" w:rsidRDefault="00C72ABB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2ABB" w:rsidRPr="000D757F" w:rsidRDefault="00C72AB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75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2ABB" w:rsidRPr="008225FB" w:rsidRDefault="00C72AB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2ABB" w:rsidRPr="008225FB" w:rsidRDefault="00C72ABB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ABB" w:rsidRPr="008225FB" w:rsidRDefault="00C72AB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ABB" w:rsidRPr="008225FB" w:rsidRDefault="00C72AB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ABB" w:rsidRPr="008225FB" w:rsidRDefault="00C72AB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ABB" w:rsidRPr="008225FB" w:rsidRDefault="00C72AB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ABB" w:rsidRPr="008225FB" w:rsidRDefault="00C72AB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72ABB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72ABB" w:rsidRPr="008225FB" w:rsidRDefault="00C72ABB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ABB" w:rsidRPr="008225FB" w:rsidRDefault="00C72ABB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ABB" w:rsidRPr="008225FB" w:rsidRDefault="00C72ABB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72ABB" w:rsidRPr="008225FB" w:rsidRDefault="00C72ABB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72ABB" w:rsidRPr="008225FB" w:rsidRDefault="00C72ABB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6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72ABB" w:rsidRPr="008225FB" w:rsidRDefault="00C72ABB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2ABB" w:rsidRPr="008225FB" w:rsidRDefault="00C72ABB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2ABB" w:rsidRPr="000D757F" w:rsidRDefault="00C72AB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75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2ABB" w:rsidRPr="008225FB" w:rsidRDefault="00C72AB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2ABB" w:rsidRPr="008225FB" w:rsidRDefault="00C72ABB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ABB" w:rsidRPr="008225FB" w:rsidRDefault="00C72ABB" w:rsidP="00C72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8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ABB" w:rsidRPr="008225FB" w:rsidRDefault="00C72ABB" w:rsidP="00C72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ABB" w:rsidRPr="008225FB" w:rsidRDefault="00C72ABB" w:rsidP="00C72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ABB" w:rsidRPr="008225FB" w:rsidRDefault="00C72AB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ABB" w:rsidRPr="008225FB" w:rsidRDefault="00C72AB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0</w:t>
            </w:r>
          </w:p>
        </w:tc>
      </w:tr>
      <w:tr w:rsidR="00C72ABB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72ABB" w:rsidRPr="008225FB" w:rsidRDefault="00C72ABB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ABB" w:rsidRPr="008225FB" w:rsidRDefault="00C72ABB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ABB" w:rsidRPr="008225FB" w:rsidRDefault="00C72ABB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ABB" w:rsidRPr="008225FB" w:rsidRDefault="00C72ABB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ABB" w:rsidRPr="008225FB" w:rsidRDefault="00C72ABB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6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72ABB" w:rsidRPr="008225FB" w:rsidRDefault="00C72ABB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2ABB" w:rsidRPr="008225FB" w:rsidRDefault="00C72ABB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2ABB" w:rsidRPr="000D757F" w:rsidRDefault="00C72AB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75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2ABB" w:rsidRPr="008225FB" w:rsidRDefault="00C72AB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2ABB" w:rsidRPr="008225FB" w:rsidRDefault="00C72ABB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ABB" w:rsidRPr="008225FB" w:rsidRDefault="00C72ABB" w:rsidP="00C72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ABB" w:rsidRPr="008225FB" w:rsidRDefault="00C72ABB" w:rsidP="00C72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ABB" w:rsidRPr="008225FB" w:rsidRDefault="00C72ABB" w:rsidP="00C72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ABB" w:rsidRPr="008225FB" w:rsidRDefault="00C72AB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ABB" w:rsidRPr="008225FB" w:rsidRDefault="00C72AB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72ABB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72ABB" w:rsidRPr="008225FB" w:rsidRDefault="00C72ABB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ABB" w:rsidRPr="008225FB" w:rsidRDefault="00C72ABB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ABB" w:rsidRPr="008225FB" w:rsidRDefault="00C72ABB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72ABB" w:rsidRPr="008225FB" w:rsidRDefault="00C72ABB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72ABB" w:rsidRPr="008225FB" w:rsidRDefault="00C72ABB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6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72ABB" w:rsidRPr="008225FB" w:rsidRDefault="00C72ABB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2ABB" w:rsidRPr="008225FB" w:rsidRDefault="00C72ABB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2ABB" w:rsidRPr="000D757F" w:rsidRDefault="00C72AB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757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2ABB" w:rsidRPr="008225FB" w:rsidRDefault="00C72AB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2ABB" w:rsidRPr="008225FB" w:rsidRDefault="00C72ABB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ABB" w:rsidRPr="008225FB" w:rsidRDefault="00C72ABB" w:rsidP="00C72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ABB" w:rsidRPr="008225FB" w:rsidRDefault="00C72ABB" w:rsidP="00C72AB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ABB" w:rsidRPr="008225FB" w:rsidRDefault="00C72AB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0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ABB" w:rsidRPr="008225FB" w:rsidRDefault="00C72AB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ABB" w:rsidRPr="008225FB" w:rsidRDefault="00C72AB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00</w:t>
            </w:r>
          </w:p>
        </w:tc>
      </w:tr>
      <w:tr w:rsidR="00C72ABB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C72ABB" w:rsidRPr="008225FB" w:rsidRDefault="00C72ABB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ABB" w:rsidRPr="008225FB" w:rsidRDefault="00C72ABB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ABB" w:rsidRPr="008225FB" w:rsidRDefault="00C72ABB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ABB" w:rsidRPr="008225FB" w:rsidRDefault="00C72ABB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2ABB" w:rsidRPr="008225FB" w:rsidRDefault="00C72ABB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601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C72ABB" w:rsidRPr="008225FB" w:rsidRDefault="00C72ABB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C72ABB" w:rsidRPr="008225FB" w:rsidRDefault="00C72ABB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C72ABB" w:rsidRPr="000D757F" w:rsidRDefault="00C72AB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C72ABB" w:rsidRPr="008225FB" w:rsidRDefault="00C72AB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C72ABB" w:rsidRPr="008225FB" w:rsidRDefault="00C72ABB" w:rsidP="0047320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ABB" w:rsidRPr="008225FB" w:rsidRDefault="00C72AB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9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ABB" w:rsidRPr="008225FB" w:rsidRDefault="00C72AB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ABB" w:rsidRPr="008225FB" w:rsidRDefault="00C72AB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ABB" w:rsidRPr="008225FB" w:rsidRDefault="00C72AB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ABB" w:rsidRPr="008225FB" w:rsidRDefault="00C72ABB" w:rsidP="00D423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33</w:t>
            </w:r>
          </w:p>
        </w:tc>
      </w:tr>
      <w:tr w:rsidR="00FF5939" w:rsidRPr="008225FB" w:rsidTr="001022F3">
        <w:trPr>
          <w:trHeight w:val="300"/>
          <w:jc w:val="center"/>
        </w:trPr>
        <w:tc>
          <w:tcPr>
            <w:tcW w:w="173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F5939" w:rsidRDefault="00FF5939" w:rsidP="0085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AVERAGE VALUE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 xml:space="preserve"> on all SVMs</w:t>
            </w:r>
          </w:p>
          <w:p w:rsidR="00FF5939" w:rsidRPr="008225FB" w:rsidRDefault="00FF5939" w:rsidP="0085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Mean±S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2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FF5939" w:rsidRPr="000B6AFC" w:rsidRDefault="00FF5939" w:rsidP="00FF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FF5939" w:rsidRPr="000B6AFC" w:rsidRDefault="00FF5939" w:rsidP="00FF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1" w:type="dxa"/>
            <w:tcBorders>
              <w:top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4.6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7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95.4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3.9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61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39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150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150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141</w:t>
            </w:r>
          </w:p>
        </w:tc>
      </w:tr>
      <w:tr w:rsidR="00FF5939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939" w:rsidRPr="000B6AFC" w:rsidRDefault="00FF5939" w:rsidP="00FF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939" w:rsidRPr="000B6AFC" w:rsidRDefault="00FF5939" w:rsidP="00FF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7.0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2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92.7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3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6.8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29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68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67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3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65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209</w:t>
            </w:r>
          </w:p>
        </w:tc>
      </w:tr>
      <w:tr w:rsidR="00FF5939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FF5939" w:rsidRPr="000B6AFC" w:rsidRDefault="00FF5939" w:rsidP="00FF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FF5939" w:rsidRPr="000B6AFC" w:rsidRDefault="00FF5939" w:rsidP="00FF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601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244.8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2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4.1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83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16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180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1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180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198</w:t>
            </w:r>
          </w:p>
        </w:tc>
      </w:tr>
      <w:tr w:rsidR="00FF5939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939" w:rsidRPr="000B6AFC" w:rsidRDefault="00FF5939" w:rsidP="00FF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939" w:rsidRPr="000B6AFC" w:rsidRDefault="00FF5939" w:rsidP="00FF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6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.5</w:t>
            </w: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6</w:t>
            </w: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44.3</w:t>
            </w: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2</w:t>
            </w: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.9</w:t>
            </w: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980</w:t>
            </w: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20</w:t>
            </w: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113</w:t>
            </w: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01</w:t>
            </w: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113</w:t>
            </w: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136</w:t>
            </w:r>
          </w:p>
        </w:tc>
      </w:tr>
      <w:tr w:rsidR="00FF5939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WET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FF5939" w:rsidRPr="000B6AFC" w:rsidRDefault="00FF5939" w:rsidP="00FF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FF5939" w:rsidRPr="000B6AFC" w:rsidRDefault="00FF5939" w:rsidP="00FF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601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.6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39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3.4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92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9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320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27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320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270</w:t>
            </w:r>
          </w:p>
        </w:tc>
      </w:tr>
      <w:tr w:rsidR="00FF5939" w:rsidRPr="008225FB" w:rsidTr="001022F3">
        <w:trPr>
          <w:trHeight w:val="300"/>
          <w:jc w:val="center"/>
        </w:trPr>
        <w:tc>
          <w:tcPr>
            <w:tcW w:w="17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939" w:rsidRPr="008225FB" w:rsidRDefault="00FF5939" w:rsidP="000E1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225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RY</w:t>
            </w:r>
          </w:p>
        </w:tc>
        <w:tc>
          <w:tcPr>
            <w:tcW w:w="4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939" w:rsidRPr="000B6AFC" w:rsidRDefault="00FF5939" w:rsidP="00FF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939" w:rsidRPr="000B6AFC" w:rsidRDefault="00FF5939" w:rsidP="00FF59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0B6AF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6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.5</w:t>
            </w: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.7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394.1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4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3.8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990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10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307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1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306±</w:t>
            </w:r>
          </w:p>
          <w:p w:rsidR="00FF5939" w:rsidRPr="00FF5939" w:rsidRDefault="00FF5939" w:rsidP="00FF593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F593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0.173</w:t>
            </w:r>
          </w:p>
        </w:tc>
      </w:tr>
    </w:tbl>
    <w:p w:rsidR="000461BD" w:rsidRDefault="000461BD"/>
    <w:p w:rsidR="008225FB" w:rsidRDefault="008225FB"/>
    <w:p w:rsidR="000461BD" w:rsidRDefault="000461BD"/>
    <w:p w:rsidR="000461BD" w:rsidRDefault="000461BD"/>
    <w:p w:rsidR="000461BD" w:rsidRDefault="000461BD"/>
    <w:sectPr w:rsidR="000461BD" w:rsidSect="00C520F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283"/>
  <w:characterSpacingControl w:val="doNotCompress"/>
  <w:compat/>
  <w:rsids>
    <w:rsidRoot w:val="000461BD"/>
    <w:rsid w:val="00021DB1"/>
    <w:rsid w:val="00024ECF"/>
    <w:rsid w:val="00041618"/>
    <w:rsid w:val="000461BD"/>
    <w:rsid w:val="00076C10"/>
    <w:rsid w:val="000C0499"/>
    <w:rsid w:val="000D6813"/>
    <w:rsid w:val="000E18F6"/>
    <w:rsid w:val="001022F3"/>
    <w:rsid w:val="00222026"/>
    <w:rsid w:val="002F650D"/>
    <w:rsid w:val="0030060D"/>
    <w:rsid w:val="00377E75"/>
    <w:rsid w:val="003B676B"/>
    <w:rsid w:val="004600B2"/>
    <w:rsid w:val="00466890"/>
    <w:rsid w:val="0047320D"/>
    <w:rsid w:val="0048601D"/>
    <w:rsid w:val="00527738"/>
    <w:rsid w:val="00574E14"/>
    <w:rsid w:val="005A1E10"/>
    <w:rsid w:val="008225FB"/>
    <w:rsid w:val="00853897"/>
    <w:rsid w:val="008605B6"/>
    <w:rsid w:val="008875C7"/>
    <w:rsid w:val="008F30BE"/>
    <w:rsid w:val="00953F54"/>
    <w:rsid w:val="009602CA"/>
    <w:rsid w:val="009A0757"/>
    <w:rsid w:val="009B69D3"/>
    <w:rsid w:val="009C20E8"/>
    <w:rsid w:val="009D352D"/>
    <w:rsid w:val="009F2B74"/>
    <w:rsid w:val="00A1282F"/>
    <w:rsid w:val="00A15230"/>
    <w:rsid w:val="00A529E3"/>
    <w:rsid w:val="00A92575"/>
    <w:rsid w:val="00AA4B94"/>
    <w:rsid w:val="00B55EFF"/>
    <w:rsid w:val="00B77AA8"/>
    <w:rsid w:val="00B805BB"/>
    <w:rsid w:val="00B81D6F"/>
    <w:rsid w:val="00B93032"/>
    <w:rsid w:val="00B94B90"/>
    <w:rsid w:val="00C520F9"/>
    <w:rsid w:val="00C72ABB"/>
    <w:rsid w:val="00CA6A36"/>
    <w:rsid w:val="00CC4942"/>
    <w:rsid w:val="00D34F5B"/>
    <w:rsid w:val="00DF0309"/>
    <w:rsid w:val="00E65B39"/>
    <w:rsid w:val="00EF7139"/>
    <w:rsid w:val="00F518ED"/>
    <w:rsid w:val="00F80FAF"/>
    <w:rsid w:val="00FC6CFE"/>
    <w:rsid w:val="00FF59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461BD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5</Words>
  <Characters>3394</Characters>
  <Application>Microsoft Office Word</Application>
  <DocSecurity>0</DocSecurity>
  <Lines>28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Comani</dc:creator>
  <cp:lastModifiedBy>Silvia Comani</cp:lastModifiedBy>
  <cp:revision>3</cp:revision>
  <dcterms:created xsi:type="dcterms:W3CDTF">2017-11-05T17:04:00Z</dcterms:created>
  <dcterms:modified xsi:type="dcterms:W3CDTF">2017-11-15T17:59:00Z</dcterms:modified>
</cp:coreProperties>
</file>